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C2132" w14:textId="1F15916C" w:rsidR="00771BB4" w:rsidRPr="007175FC" w:rsidRDefault="00995642" w:rsidP="00BA44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E90B79" w:rsidRPr="00717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s </w:t>
      </w:r>
    </w:p>
    <w:p w14:paraId="26A7030F" w14:textId="5DC2D8DC" w:rsidR="00373D1C" w:rsidRPr="007175FC" w:rsidRDefault="00373D1C" w:rsidP="00373D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826371" w:rsidRPr="007175F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175FC">
        <w:rPr>
          <w:rFonts w:ascii="Times New Roman" w:hAnsi="Times New Roman" w:cs="Times New Roman"/>
          <w:sz w:val="24"/>
          <w:szCs w:val="24"/>
          <w:lang w:val="en-US"/>
        </w:rPr>
        <w:t>. List of primers used for gen</w:t>
      </w:r>
      <w:bookmarkStart w:id="0" w:name="_GoBack"/>
      <w:bookmarkEnd w:id="0"/>
      <w:r w:rsidRPr="007175FC">
        <w:rPr>
          <w:rFonts w:ascii="Times New Roman" w:hAnsi="Times New Roman" w:cs="Times New Roman"/>
          <w:sz w:val="24"/>
          <w:szCs w:val="24"/>
          <w:lang w:val="en-US"/>
        </w:rPr>
        <w:t>e expression analysis.</w:t>
      </w:r>
    </w:p>
    <w:p w14:paraId="398651E0" w14:textId="464EE600" w:rsidR="001A1B8A" w:rsidRPr="007175FC" w:rsidRDefault="001A1B8A" w:rsidP="00BA44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sz w:val="24"/>
          <w:szCs w:val="24"/>
          <w:lang w:val="en-US"/>
        </w:rPr>
        <w:t>Table S2. Correlation of total FA content with TAG content in transgenic energycane during plant development</w:t>
      </w:r>
      <w:r w:rsidR="00422619" w:rsidRPr="007175F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72987E" w14:textId="38F4D74A" w:rsidR="0077701A" w:rsidRPr="007175FC" w:rsidRDefault="001A1B8A" w:rsidP="00BA44E3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sz w:val="24"/>
          <w:szCs w:val="24"/>
          <w:lang w:val="en-US"/>
        </w:rPr>
        <w:t>Table S3. Correlation of TAG content with total FA, biomass yield DW, height, circumference, stem diameter and tiller number in transgenic energycane</w:t>
      </w:r>
      <w:r w:rsidR="00422619" w:rsidRPr="007175F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2B1885" w14:textId="77777777" w:rsidR="0077701A" w:rsidRPr="007175FC" w:rsidRDefault="007770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6853595" w14:textId="2580AB14" w:rsidR="0077701A" w:rsidRPr="007175FC" w:rsidRDefault="0077701A" w:rsidP="0077701A">
      <w:pPr>
        <w:pageBreakBefore/>
        <w:spacing w:line="400" w:lineRule="exac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26371" w:rsidRPr="007175F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175FC">
        <w:rPr>
          <w:rFonts w:ascii="Times New Roman" w:hAnsi="Times New Roman" w:cs="Times New Roman"/>
          <w:b/>
          <w:sz w:val="24"/>
          <w:szCs w:val="24"/>
          <w:lang w:val="en-US"/>
        </w:rPr>
        <w:t>. List of primers used for PCR and gene expression analysis.</w:t>
      </w:r>
    </w:p>
    <w:tbl>
      <w:tblPr>
        <w:tblW w:w="89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7"/>
        <w:gridCol w:w="3590"/>
        <w:gridCol w:w="1983"/>
        <w:gridCol w:w="1300"/>
      </w:tblGrid>
      <w:tr w:rsidR="007175FC" w:rsidRPr="007175FC" w14:paraId="4F1F570B" w14:textId="77777777" w:rsidTr="00727428">
        <w:trPr>
          <w:trHeight w:val="20"/>
        </w:trPr>
        <w:tc>
          <w:tcPr>
            <w:tcW w:w="2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9720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3AC86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 – 3’)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E5AEF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length (bp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35CE4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ge</w:t>
            </w:r>
          </w:p>
        </w:tc>
      </w:tr>
      <w:tr w:rsidR="007175FC" w:rsidRPr="007175FC" w14:paraId="7CF95C8D" w14:textId="77777777" w:rsidTr="00727428">
        <w:trPr>
          <w:trHeight w:val="20"/>
        </w:trPr>
        <w:tc>
          <w:tcPr>
            <w:tcW w:w="2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B0E07" w14:textId="1839A37A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63BDD" w:rsidRPr="007175FC">
              <w:rPr>
                <w:rFonts w:ascii="Times New Roman" w:hAnsi="Times New Roman" w:cs="Times New Roman"/>
                <w:sz w:val="24"/>
                <w:szCs w:val="24"/>
              </w:rPr>
              <w:t>BdUbi10</w:t>
            </w: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3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5CB87" w14:textId="6D9F31AE" w:rsidR="0077701A" w:rsidRPr="007175FC" w:rsidRDefault="00963BDD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CATGGTTTGCCAGAGTAGTTTG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DE198" w14:textId="5DA10144" w:rsidR="00053116" w:rsidRPr="007175FC" w:rsidRDefault="00390EDC" w:rsidP="002B70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3D8E" w:rsidRPr="007175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  <w:r w:rsidR="00053116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46D7D" w14:textId="59DB2D96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722226" w:rsidRPr="00717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E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75FC" w:rsidRPr="007175FC" w14:paraId="0E4D7216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08F14" w14:textId="02BF6DE9" w:rsidR="0077701A" w:rsidRPr="007175FC" w:rsidRDefault="00E94E70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OLE1</w:t>
            </w:r>
            <w:r w:rsidR="0077701A" w:rsidRPr="007175F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D9D7F" w14:textId="7D900923" w:rsidR="0077701A" w:rsidRPr="007175FC" w:rsidRDefault="00E94E70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CTGTAGATCCAGCTGAGGAC</w:t>
            </w:r>
          </w:p>
        </w:tc>
        <w:tc>
          <w:tcPr>
            <w:tcW w:w="198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7009EB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397515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FC" w:rsidRPr="007175FC" w14:paraId="0251D611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E6619" w14:textId="26872393" w:rsidR="0077701A" w:rsidRPr="007175FC" w:rsidRDefault="005B3431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pPvUbiII</w:t>
            </w:r>
            <w:r w:rsidR="0077701A" w:rsidRPr="007175F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F9816" w14:textId="7133CA9D" w:rsidR="0077701A" w:rsidRPr="007175FC" w:rsidRDefault="005B3431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TCAGCTAGGTCTGCCCTGTT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B20C0" w14:textId="1D0F17DE" w:rsidR="0077701A" w:rsidRPr="007175FC" w:rsidRDefault="00850BB6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3D8E" w:rsidRPr="007175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  <w:r w:rsidR="0036562A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(no intron)</w:t>
            </w:r>
          </w:p>
          <w:p w14:paraId="33BA5704" w14:textId="37FA9837" w:rsidR="0036562A" w:rsidRPr="007175FC" w:rsidRDefault="004848D0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3D8E" w:rsidRPr="007175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847 (with intron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8F1D3" w14:textId="0E2EEBB9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722226" w:rsidRPr="00717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AT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75FC" w:rsidRPr="007175FC" w14:paraId="328D1F50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DF650" w14:textId="3F5E11C3" w:rsidR="0077701A" w:rsidRPr="007175FC" w:rsidRDefault="005B3431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DGAT1</w:t>
            </w:r>
            <w:r w:rsidR="0077701A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-R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F0E05" w14:textId="1A15D939" w:rsidR="0077701A" w:rsidRPr="007175FC" w:rsidRDefault="00DC5B09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GAACACGATCAGCTTCACGA</w:t>
            </w: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98DB7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E6C49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FC" w:rsidRPr="007175FC" w14:paraId="72B043CD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6FE07" w14:textId="135FA8BF" w:rsidR="0077701A" w:rsidRPr="007175FC" w:rsidRDefault="00D11732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pBdEF1α-F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C34B4" w14:textId="317786D2" w:rsidR="0077701A" w:rsidRPr="007175FC" w:rsidRDefault="006E0F18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GGCATATCATCCACACGATG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E8F11" w14:textId="0B335EF6" w:rsidR="0077701A" w:rsidRPr="007175FC" w:rsidRDefault="00D43D78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3D8E" w:rsidRPr="007175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3696C" w14:textId="099825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722226" w:rsidRPr="00717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RI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75FC" w:rsidRPr="007175FC" w14:paraId="0254C55B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5FB11" w14:textId="00E4D94A" w:rsidR="0077701A" w:rsidRPr="007175FC" w:rsidRDefault="00BD5311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WRI</w:t>
            </w:r>
            <w:r w:rsidR="0077701A" w:rsidRPr="007175FC">
              <w:rPr>
                <w:rFonts w:ascii="Times New Roman" w:hAnsi="Times New Roman" w:cs="Times New Roman"/>
                <w:sz w:val="24"/>
                <w:szCs w:val="24"/>
              </w:rPr>
              <w:t>1_R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B516" w14:textId="42EC6745" w:rsidR="0077701A" w:rsidRPr="007175FC" w:rsidRDefault="00BD5311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GGGAAGTTGAGCAGAGTC</w:t>
            </w: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D4D9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6A17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FC" w:rsidRPr="007175FC" w14:paraId="76CBD594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3F51A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NPTII-F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E8D09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AGACAATCGGCTGCTCTGAT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571A4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9A43" w14:textId="418C2CD0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722226" w:rsidRPr="00717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t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7175FC" w:rsidRPr="007175FC" w14:paraId="0E058ED3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D756C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35S_NPTII-R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E5E04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GGTAATGGGGGATCTGGATT</w:t>
            </w:r>
            <w:bookmarkEnd w:id="1"/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9989D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0C514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FC" w:rsidRPr="007175FC" w14:paraId="6601EB86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E031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RT_GAPDH-F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595F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CACGGCCACTGGAAGCA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5360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956C0" w14:textId="646D9C5A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722226" w:rsidRPr="00717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</w:tr>
      <w:tr w:rsidR="007175FC" w:rsidRPr="007175FC" w14:paraId="2806044A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6378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RT_GAPDH-R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5F319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TCCTCAGGGTTCCTGATGCC</w:t>
            </w: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CD56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1527B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FC" w:rsidRPr="007175FC" w14:paraId="41C3DAE9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F48ED" w14:textId="1C70DB0B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RT_DGAT1-F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6EDC" w14:textId="41466EE8" w:rsidR="0077701A" w:rsidRPr="007175FC" w:rsidRDefault="00DB4C20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ATCATCGAGCAGTACATCAA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2C1B0" w14:textId="356B47EB" w:rsidR="0077701A" w:rsidRPr="007175FC" w:rsidRDefault="006B1A03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7FFC" w14:textId="473BA910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722226" w:rsidRPr="00717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AT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75FC" w:rsidRPr="007175FC" w14:paraId="0B3400C8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1F9EF" w14:textId="081005EA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RT_DGAT1-R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DFEC4" w14:textId="6C0B4327" w:rsidR="0077701A" w:rsidRPr="007175FC" w:rsidRDefault="00DB4C20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GGTGGAAGAAGCTGTAGAAC</w:t>
            </w: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3A734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556D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FC" w:rsidRPr="007175FC" w14:paraId="7947AD1D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A563" w14:textId="4097EA7E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RT_OLE1-F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BB1A9" w14:textId="48D3C8B0" w:rsidR="0077701A" w:rsidRPr="007175FC" w:rsidRDefault="00DB4C20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CTGCTCGTGATCTTCTCC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B9369" w14:textId="4B2478DB" w:rsidR="0077701A" w:rsidRPr="007175FC" w:rsidRDefault="006279D1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2F618" w14:textId="12C6FB8F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722226" w:rsidRPr="00717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E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75FC" w:rsidRPr="007175FC" w14:paraId="308DBED9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2CCB" w14:textId="140EDD33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RT_OLE1-R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39F1" w14:textId="5A9B1010" w:rsidR="0077701A" w:rsidRPr="007175FC" w:rsidRDefault="00DB4C20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CTGTAGATCCAGCTGAGGAC</w:t>
            </w: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B65B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98CC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FC" w:rsidRPr="007175FC" w14:paraId="0BB6B320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64AC" w14:textId="5193F0B6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RT_</w:t>
            </w:r>
            <w:r w:rsidR="00727428" w:rsidRPr="007175FC">
              <w:rPr>
                <w:rFonts w:ascii="Times New Roman" w:hAnsi="Times New Roman" w:cs="Times New Roman"/>
                <w:sz w:val="24"/>
                <w:szCs w:val="24"/>
              </w:rPr>
              <w:t>WRI</w:t>
            </w: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1-F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EC28" w14:textId="48012AB2" w:rsidR="0077701A" w:rsidRPr="007175FC" w:rsidRDefault="00C67114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CTCCACAACAAGAAGAAGG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93EB" w14:textId="4A39EB89" w:rsidR="0077701A" w:rsidRPr="007175FC" w:rsidRDefault="002E619C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492F5" w14:textId="43BF9AE8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722226" w:rsidRPr="00717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RI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75FC" w:rsidRPr="007175FC" w14:paraId="75A3068C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2783C" w14:textId="10B1597D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RT_</w:t>
            </w:r>
            <w:r w:rsidR="00727428" w:rsidRPr="007175FC">
              <w:rPr>
                <w:rFonts w:ascii="Times New Roman" w:hAnsi="Times New Roman" w:cs="Times New Roman"/>
                <w:sz w:val="24"/>
                <w:szCs w:val="24"/>
              </w:rPr>
              <w:t>WRI</w:t>
            </w: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1-R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B9D0B" w14:textId="75527278" w:rsidR="0077701A" w:rsidRPr="007175FC" w:rsidRDefault="00C67114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GGGAAGTTGAGCAGAGTC</w:t>
            </w:r>
          </w:p>
        </w:tc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8398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91478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5FC" w:rsidRPr="007175FC" w14:paraId="56F53CE1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5C758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RT_NPTII-F 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5B2D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AGACAATCGGCTGCTCTGAT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AFE1" w14:textId="77777777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B1F1C" w14:textId="7F016199" w:rsidR="0077701A" w:rsidRPr="007175FC" w:rsidRDefault="0077701A" w:rsidP="005C43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722226" w:rsidRPr="007175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t</w:t>
            </w:r>
            <w:r w:rsidR="00722226" w:rsidRPr="007175F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7175FC" w:rsidRPr="007175FC" w14:paraId="0AE0CF2B" w14:textId="77777777" w:rsidTr="00727428">
        <w:trPr>
          <w:trHeight w:val="20"/>
        </w:trPr>
        <w:tc>
          <w:tcPr>
            <w:tcW w:w="2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D5710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 xml:space="preserve">RT_NPTII-R 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1B3AF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5FC">
              <w:rPr>
                <w:rFonts w:ascii="Times New Roman" w:hAnsi="Times New Roman" w:cs="Times New Roman"/>
                <w:sz w:val="24"/>
                <w:szCs w:val="24"/>
              </w:rPr>
              <w:t>CTGTGCTCGACGTTGTCACT</w:t>
            </w:r>
          </w:p>
        </w:tc>
        <w:tc>
          <w:tcPr>
            <w:tcW w:w="1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74D97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86E00" w14:textId="77777777" w:rsidR="0077701A" w:rsidRPr="007175FC" w:rsidRDefault="0077701A" w:rsidP="005C43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785DF0" w14:textId="0207BB69" w:rsidR="0077701A" w:rsidRPr="007175FC" w:rsidRDefault="0077701A" w:rsidP="0077701A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sz w:val="24"/>
          <w:szCs w:val="24"/>
        </w:rPr>
        <w:t>Note:</w:t>
      </w:r>
      <w:r w:rsidRPr="007175FC">
        <w:rPr>
          <w:rFonts w:ascii="Times New Roman" w:hAnsi="Times New Roman" w:cs="Times New Roman"/>
          <w:i/>
          <w:sz w:val="24"/>
          <w:szCs w:val="24"/>
        </w:rPr>
        <w:t xml:space="preserve"> DGAT</w:t>
      </w:r>
      <w:r w:rsidRPr="007175FC">
        <w:rPr>
          <w:rFonts w:ascii="Times New Roman" w:hAnsi="Times New Roman" w:cs="Times New Roman"/>
          <w:sz w:val="24"/>
          <w:szCs w:val="24"/>
        </w:rPr>
        <w:t xml:space="preserve">1: </w:t>
      </w:r>
      <w:r w:rsidRPr="007175FC">
        <w:rPr>
          <w:rFonts w:ascii="Times New Roman" w:hAnsi="Times New Roman" w:cs="Times New Roman"/>
          <w:i/>
          <w:sz w:val="24"/>
          <w:szCs w:val="24"/>
        </w:rPr>
        <w:t>Diacylglycerol acyltransferase</w:t>
      </w:r>
      <w:r w:rsidRPr="007175FC">
        <w:rPr>
          <w:rFonts w:ascii="Times New Roman" w:hAnsi="Times New Roman" w:cs="Times New Roman"/>
          <w:iCs/>
          <w:sz w:val="24"/>
          <w:szCs w:val="24"/>
        </w:rPr>
        <w:t>1</w:t>
      </w:r>
      <w:r w:rsidRPr="007175FC">
        <w:rPr>
          <w:rFonts w:ascii="Times New Roman" w:hAnsi="Times New Roman" w:cs="Times New Roman"/>
          <w:sz w:val="24"/>
          <w:szCs w:val="24"/>
        </w:rPr>
        <w:t xml:space="preserve">; </w:t>
      </w:r>
      <w:r w:rsidRPr="007175FC">
        <w:rPr>
          <w:rFonts w:ascii="Times New Roman" w:hAnsi="Times New Roman" w:cs="Times New Roman"/>
          <w:i/>
          <w:sz w:val="24"/>
          <w:szCs w:val="24"/>
        </w:rPr>
        <w:t>GAPDH</w:t>
      </w:r>
      <w:r w:rsidRPr="007175FC">
        <w:rPr>
          <w:rFonts w:ascii="Times New Roman" w:hAnsi="Times New Roman" w:cs="Times New Roman"/>
          <w:sz w:val="24"/>
          <w:szCs w:val="24"/>
        </w:rPr>
        <w:t xml:space="preserve">: </w:t>
      </w:r>
      <w:r w:rsidRPr="007175FC">
        <w:rPr>
          <w:rFonts w:ascii="Times New Roman" w:hAnsi="Times New Roman" w:cs="Times New Roman"/>
          <w:i/>
          <w:sz w:val="24"/>
          <w:szCs w:val="24"/>
        </w:rPr>
        <w:t>Glyceraldehyde 3-phosphate dehydrogenase</w:t>
      </w:r>
      <w:r w:rsidRPr="007175FC">
        <w:rPr>
          <w:rFonts w:ascii="Times New Roman" w:hAnsi="Times New Roman" w:cs="Times New Roman"/>
          <w:sz w:val="24"/>
          <w:szCs w:val="24"/>
        </w:rPr>
        <w:t xml:space="preserve">; </w:t>
      </w:r>
      <w:r w:rsidR="00626FA3" w:rsidRPr="007175FC">
        <w:rPr>
          <w:rFonts w:ascii="Times New Roman" w:hAnsi="Times New Roman" w:cs="Times New Roman"/>
          <w:i/>
          <w:sz w:val="24"/>
          <w:szCs w:val="24"/>
        </w:rPr>
        <w:t>WRI</w:t>
      </w:r>
      <w:r w:rsidR="00626FA3" w:rsidRPr="007175FC">
        <w:rPr>
          <w:rFonts w:ascii="Times New Roman" w:hAnsi="Times New Roman" w:cs="Times New Roman"/>
          <w:sz w:val="24"/>
          <w:szCs w:val="24"/>
        </w:rPr>
        <w:t xml:space="preserve">1: </w:t>
      </w:r>
      <w:r w:rsidR="00C67114" w:rsidRPr="007175FC">
        <w:rPr>
          <w:rFonts w:ascii="Times New Roman" w:hAnsi="Times New Roman" w:cs="Times New Roman"/>
          <w:i/>
          <w:iCs/>
          <w:sz w:val="24"/>
          <w:szCs w:val="24"/>
        </w:rPr>
        <w:t>WRINKLE</w:t>
      </w:r>
      <w:r w:rsidR="002717F5" w:rsidRPr="007175FC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C67114" w:rsidRPr="007175FC">
        <w:rPr>
          <w:rFonts w:ascii="Times New Roman" w:hAnsi="Times New Roman" w:cs="Times New Roman"/>
          <w:sz w:val="24"/>
          <w:szCs w:val="24"/>
        </w:rPr>
        <w:t>1</w:t>
      </w:r>
      <w:r w:rsidR="00626FA3" w:rsidRPr="007175FC">
        <w:rPr>
          <w:rFonts w:ascii="Times New Roman" w:hAnsi="Times New Roman" w:cs="Times New Roman"/>
          <w:sz w:val="24"/>
          <w:szCs w:val="24"/>
        </w:rPr>
        <w:t xml:space="preserve">; </w:t>
      </w:r>
      <w:r w:rsidR="00722226" w:rsidRPr="007175FC">
        <w:rPr>
          <w:rFonts w:ascii="Times New Roman" w:hAnsi="Times New Roman" w:cs="Times New Roman"/>
          <w:i/>
          <w:iCs/>
          <w:sz w:val="24"/>
          <w:szCs w:val="24"/>
        </w:rPr>
        <w:t>npt</w:t>
      </w:r>
      <w:r w:rsidRPr="007175FC">
        <w:rPr>
          <w:rFonts w:ascii="Times New Roman" w:hAnsi="Times New Roman" w:cs="Times New Roman"/>
          <w:sz w:val="24"/>
          <w:szCs w:val="24"/>
        </w:rPr>
        <w:t xml:space="preserve">II: </w:t>
      </w:r>
      <w:r w:rsidRPr="007175FC">
        <w:rPr>
          <w:rFonts w:ascii="Times New Roman" w:hAnsi="Times New Roman" w:cs="Times New Roman"/>
          <w:i/>
          <w:sz w:val="24"/>
          <w:szCs w:val="24"/>
        </w:rPr>
        <w:t>Neomycin phosphotransferase</w:t>
      </w:r>
      <w:r w:rsidRPr="007175FC">
        <w:rPr>
          <w:rFonts w:ascii="Times New Roman" w:hAnsi="Times New Roman" w:cs="Times New Roman"/>
          <w:sz w:val="24"/>
          <w:szCs w:val="24"/>
        </w:rPr>
        <w:t xml:space="preserve"> II; </w:t>
      </w:r>
      <w:r w:rsidRPr="007175FC">
        <w:rPr>
          <w:rFonts w:ascii="Times New Roman" w:hAnsi="Times New Roman" w:cs="Times New Roman"/>
          <w:i/>
          <w:sz w:val="24"/>
          <w:szCs w:val="24"/>
        </w:rPr>
        <w:t>OLE</w:t>
      </w:r>
      <w:r w:rsidRPr="007175FC">
        <w:rPr>
          <w:rFonts w:ascii="Times New Roman" w:hAnsi="Times New Roman" w:cs="Times New Roman"/>
          <w:sz w:val="24"/>
          <w:szCs w:val="24"/>
        </w:rPr>
        <w:t xml:space="preserve">1: </w:t>
      </w:r>
      <w:r w:rsidRPr="007175FC">
        <w:rPr>
          <w:rFonts w:ascii="Times New Roman" w:hAnsi="Times New Roman" w:cs="Times New Roman"/>
          <w:i/>
          <w:sz w:val="24"/>
          <w:szCs w:val="24"/>
        </w:rPr>
        <w:t>Oleosin</w:t>
      </w:r>
      <w:r w:rsidRPr="007175FC">
        <w:rPr>
          <w:rFonts w:ascii="Times New Roman" w:hAnsi="Times New Roman" w:cs="Times New Roman"/>
          <w:iCs/>
          <w:sz w:val="24"/>
          <w:szCs w:val="24"/>
        </w:rPr>
        <w:t>1</w:t>
      </w:r>
      <w:r w:rsidRPr="007175FC">
        <w:rPr>
          <w:rFonts w:ascii="Times New Roman" w:hAnsi="Times New Roman" w:cs="Times New Roman"/>
          <w:sz w:val="24"/>
          <w:szCs w:val="24"/>
        </w:rPr>
        <w:t>; Ubi: Ubiquitin;</w:t>
      </w:r>
      <w:r w:rsidR="00626FA3" w:rsidRPr="007175FC">
        <w:rPr>
          <w:rFonts w:ascii="Times New Roman" w:hAnsi="Times New Roman" w:cs="Times New Roman"/>
          <w:sz w:val="24"/>
          <w:szCs w:val="24"/>
        </w:rPr>
        <w:t xml:space="preserve"> EF1α: Elongation factor 1α</w:t>
      </w:r>
      <w:r w:rsidR="008A75B2" w:rsidRPr="007175FC">
        <w:rPr>
          <w:rFonts w:ascii="Times New Roman" w:hAnsi="Times New Roman" w:cs="Times New Roman"/>
          <w:sz w:val="24"/>
          <w:szCs w:val="24"/>
        </w:rPr>
        <w:t>;</w:t>
      </w:r>
      <w:r w:rsidRPr="007175FC">
        <w:rPr>
          <w:rFonts w:ascii="Times New Roman" w:hAnsi="Times New Roman" w:cs="Times New Roman"/>
          <w:sz w:val="24"/>
          <w:szCs w:val="24"/>
        </w:rPr>
        <w:t xml:space="preserve"> F: forward primer. </w:t>
      </w:r>
      <w:r w:rsidRPr="007175FC">
        <w:rPr>
          <w:rFonts w:ascii="Times New Roman" w:hAnsi="Times New Roman" w:cs="Times New Roman"/>
          <w:sz w:val="24"/>
          <w:szCs w:val="24"/>
          <w:lang w:val="en-US"/>
        </w:rPr>
        <w:t>R: Reverse primer.</w:t>
      </w:r>
    </w:p>
    <w:p w14:paraId="082ABCA8" w14:textId="6968EA90" w:rsidR="00F420C6" w:rsidRPr="007175FC" w:rsidRDefault="00F420C6" w:rsidP="00F420C6">
      <w:pPr>
        <w:pageBreakBefore/>
        <w:spacing w:line="400" w:lineRule="exac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E3424" w:rsidRPr="007175F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175FC">
        <w:rPr>
          <w:rFonts w:ascii="Times New Roman" w:hAnsi="Times New Roman" w:cs="Times New Roman"/>
          <w:b/>
          <w:sz w:val="24"/>
          <w:szCs w:val="24"/>
          <w:lang w:val="en-US"/>
        </w:rPr>
        <w:t>. Correlation of TAG content</w:t>
      </w:r>
      <w:r w:rsidR="004F7FF0" w:rsidRPr="00717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total FA content, and transgene expression</w:t>
      </w:r>
      <w:r w:rsidRPr="00717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ransgenic energycane.</w:t>
      </w:r>
    </w:p>
    <w:tbl>
      <w:tblPr>
        <w:tblW w:w="9249" w:type="dxa"/>
        <w:tblLook w:val="04A0" w:firstRow="1" w:lastRow="0" w:firstColumn="1" w:lastColumn="0" w:noHBand="0" w:noVBand="1"/>
      </w:tblPr>
      <w:tblGrid>
        <w:gridCol w:w="1631"/>
        <w:gridCol w:w="1143"/>
        <w:gridCol w:w="1122"/>
        <w:gridCol w:w="1051"/>
        <w:gridCol w:w="1631"/>
        <w:gridCol w:w="1618"/>
        <w:gridCol w:w="1058"/>
      </w:tblGrid>
      <w:tr w:rsidR="007175FC" w:rsidRPr="007175FC" w14:paraId="58CB5ABB" w14:textId="77777777" w:rsidTr="00BC6583">
        <w:trPr>
          <w:trHeight w:val="441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B5C7" w14:textId="75B36ED7" w:rsidR="00F33693" w:rsidRPr="007175FC" w:rsidRDefault="00F33693" w:rsidP="00297EBA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7CCA" w14:textId="34D0002E" w:rsidR="00F33693" w:rsidRPr="007175FC" w:rsidRDefault="00F33693" w:rsidP="00297EBA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TAG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47FE" w14:textId="2AA3AFF1" w:rsidR="00F33693" w:rsidRPr="007175FC" w:rsidRDefault="00F33693" w:rsidP="00297EBA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TFA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C9B8" w14:textId="77777777" w:rsidR="00F33693" w:rsidRPr="007175FC" w:rsidRDefault="00F33693" w:rsidP="00297EBA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  <w:t>WRI</w:t>
            </w: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67CB" w14:textId="24A6CAA0" w:rsidR="00F33693" w:rsidRPr="007175FC" w:rsidRDefault="00F33693" w:rsidP="00297EBA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  <w:t>DGAT</w:t>
            </w: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1(W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A950" w14:textId="77777777" w:rsidR="00F33693" w:rsidRPr="007175FC" w:rsidRDefault="00F33693" w:rsidP="00297EBA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  <w:t>DGAT</w:t>
            </w: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1(In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68B5" w14:textId="741D86AD" w:rsidR="00F33693" w:rsidRPr="007175FC" w:rsidRDefault="00F33693" w:rsidP="00297EBA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  <w:t>OLE</w:t>
            </w: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1</w:t>
            </w:r>
          </w:p>
        </w:tc>
      </w:tr>
      <w:tr w:rsidR="007175FC" w:rsidRPr="007175FC" w14:paraId="2BF4FD79" w14:textId="77777777" w:rsidTr="00BC6583">
        <w:trPr>
          <w:trHeight w:val="441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A243" w14:textId="373CDBFB" w:rsidR="00F33693" w:rsidRPr="007175FC" w:rsidRDefault="00F33693" w:rsidP="00E57CA0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TAG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8E27" w14:textId="77777777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2F48" w14:textId="7FB02E14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B113" w14:textId="24E4BEC3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1087" w14:textId="7676FE4D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D0BA" w14:textId="4E06CA68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468F" w14:textId="758FCA20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</w:tr>
      <w:tr w:rsidR="007175FC" w:rsidRPr="007175FC" w14:paraId="135EB89B" w14:textId="77777777" w:rsidTr="00BC6583">
        <w:trPr>
          <w:trHeight w:val="441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0ACCAF2" w14:textId="3B834D64" w:rsidR="00F33693" w:rsidRPr="007175FC" w:rsidRDefault="00F33693" w:rsidP="00E57CA0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TFA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FF28FE7" w14:textId="63D92922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9</w:t>
            </w:r>
            <w:r w:rsidR="00C768C3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9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*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7875508" w14:textId="77777777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DD5CBA7" w14:textId="3EA228CC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DF2A4E7" w14:textId="6E03F72B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20AD06AA" w14:textId="292E1D64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8E56BF2" w14:textId="692A470A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</w:tr>
      <w:tr w:rsidR="007175FC" w:rsidRPr="007175FC" w14:paraId="58B89CFA" w14:textId="77777777" w:rsidTr="00BC6583">
        <w:trPr>
          <w:trHeight w:val="441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3DCC0FD" w14:textId="77777777" w:rsidR="00F33693" w:rsidRPr="007175FC" w:rsidRDefault="00F33693" w:rsidP="00E57CA0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  <w:t>WRI</w:t>
            </w: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6E489F8" w14:textId="280BE248" w:rsidR="00F33693" w:rsidRPr="007175FC" w:rsidRDefault="00167FD7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5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88DC3AF" w14:textId="6AF49EE6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</w:t>
            </w:r>
            <w:r w:rsidR="003E360D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.</w:t>
            </w:r>
            <w:r w:rsidR="00167FD7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4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199138C" w14:textId="77777777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88FCF2F" w14:textId="53DFD3D7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600BF226" w14:textId="4CCECE26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557EDC" w14:textId="34C768FD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</w:tr>
      <w:tr w:rsidR="007175FC" w:rsidRPr="007175FC" w14:paraId="2E649539" w14:textId="77777777" w:rsidTr="00BC6583">
        <w:trPr>
          <w:trHeight w:val="441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D6AF8C3" w14:textId="0B2CA23F" w:rsidR="00F33693" w:rsidRPr="007175FC" w:rsidRDefault="00F33693" w:rsidP="00E57CA0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  <w:t>DGAT</w:t>
            </w: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1(W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BD637CA" w14:textId="4580C6FB" w:rsidR="00F33693" w:rsidRPr="007175FC" w:rsidRDefault="00167FD7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9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7</w:t>
            </w:r>
            <w:r w:rsidR="00F33693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</w:t>
            </w:r>
            <w:r w:rsidR="00AE4BEE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427303F" w14:textId="785E5489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</w:t>
            </w:r>
            <w:r w:rsidR="00167FD7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9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7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*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E72E85C" w14:textId="417E4CCA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9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3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*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948D47C" w14:textId="77777777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A0C6254" w14:textId="438691B6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24FCB9" w14:textId="1C90BFB2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</w:tr>
      <w:tr w:rsidR="007175FC" w:rsidRPr="007175FC" w14:paraId="124DB42B" w14:textId="77777777" w:rsidTr="00BC6583">
        <w:trPr>
          <w:trHeight w:val="441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3BD8279" w14:textId="77777777" w:rsidR="00F33693" w:rsidRPr="007175FC" w:rsidRDefault="00F33693" w:rsidP="00E57CA0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  <w:t>DGAT</w:t>
            </w: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1(In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84342D5" w14:textId="1DBB048D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88*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767CE47" w14:textId="632F3BA0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</w:t>
            </w:r>
            <w:r w:rsidR="00C768C3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8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6*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4615F05" w14:textId="260F61FC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</w:t>
            </w:r>
            <w:r w:rsidR="00167FD7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9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5*</w:t>
            </w:r>
            <w:r w:rsidR="00167FD7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6872BDD" w14:textId="77777777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-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1AAAB09A" w14:textId="77777777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45CC54" w14:textId="1FF22398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</w:tr>
      <w:tr w:rsidR="00BC6583" w:rsidRPr="007175FC" w14:paraId="6645F97A" w14:textId="77777777" w:rsidTr="00E57CA0">
        <w:trPr>
          <w:trHeight w:val="441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9948" w14:textId="3C682953" w:rsidR="00F33693" w:rsidRPr="007175FC" w:rsidRDefault="00F33693" w:rsidP="00E57CA0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ko-KR"/>
              </w:rPr>
              <w:t>OLE</w:t>
            </w: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39D2" w14:textId="372ED9DD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8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9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*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FEE2" w14:textId="1B68BA8B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8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8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*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1CE4" w14:textId="1BC9365F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44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02CF" w14:textId="1EEC8AF1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83*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B0F2" w14:textId="739B024F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9</w:t>
            </w:r>
            <w:r w:rsidR="00905C8F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8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*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DD0C" w14:textId="77777777" w:rsidR="00F33693" w:rsidRPr="007175FC" w:rsidRDefault="00F33693" w:rsidP="00CE07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</w:tr>
    </w:tbl>
    <w:p w14:paraId="04ED7CF5" w14:textId="77777777" w:rsidR="00FF3371" w:rsidRPr="007175FC" w:rsidRDefault="00FF3371" w:rsidP="00F420C6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243614" w14:textId="58F0380F" w:rsidR="00BC6583" w:rsidRPr="007175FC" w:rsidRDefault="002717F5" w:rsidP="00BC6583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A1906" w:rsidRPr="007175FC">
        <w:rPr>
          <w:rFonts w:ascii="Times New Roman" w:hAnsi="Times New Roman" w:cs="Times New Roman"/>
          <w:sz w:val="24"/>
          <w:szCs w:val="24"/>
          <w:lang w:val="en-US"/>
        </w:rPr>
        <w:t>ignifican</w:t>
      </w:r>
      <w:r w:rsidRPr="007175FC">
        <w:rPr>
          <w:rFonts w:ascii="Times New Roman" w:hAnsi="Times New Roman" w:cs="Times New Roman"/>
          <w:sz w:val="24"/>
          <w:szCs w:val="24"/>
          <w:lang w:val="en-US"/>
        </w:rPr>
        <w:t>ce</w:t>
      </w:r>
      <w:r w:rsidR="009A1906"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 in correlation w</w:t>
      </w:r>
      <w:r w:rsidRPr="007175FC">
        <w:rPr>
          <w:rFonts w:ascii="Times New Roman" w:hAnsi="Times New Roman" w:cs="Times New Roman"/>
          <w:sz w:val="24"/>
          <w:szCs w:val="24"/>
          <w:lang w:val="en-US"/>
        </w:rPr>
        <w:t>as evaluated with the</w:t>
      </w:r>
      <w:r w:rsidR="009A1906" w:rsidRPr="007175F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9A1906" w:rsidRPr="007175FC">
        <w:rPr>
          <w:rFonts w:ascii="Times New Roman" w:hAnsi="Times New Roman" w:cs="Times New Roman"/>
          <w:sz w:val="24"/>
          <w:szCs w:val="24"/>
          <w:lang w:val="en-US"/>
        </w:rPr>
        <w:t>two-tailed test of significance</w:t>
      </w:r>
      <w:r w:rsidR="009A1906" w:rsidRPr="007175FC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r w:rsidR="00F420C6" w:rsidRPr="007175F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* Correlation is significant at the 0.05 level (p </w:t>
      </w:r>
      <w:r w:rsidR="00F420C6" w:rsidRPr="007175FC">
        <w:rPr>
          <w:rFonts w:ascii="Times New Roman" w:hAnsi="Times New Roman" w:cs="Times New Roman" w:hint="eastAsia"/>
          <w:sz w:val="24"/>
          <w:szCs w:val="24"/>
          <w:lang w:val="en-US"/>
        </w:rPr>
        <w:t>≤</w:t>
      </w:r>
      <w:r w:rsidR="00F420C6" w:rsidRPr="007175F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0.05)</w:t>
      </w:r>
      <w:r w:rsidR="00F420C6"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;  ** Correlation is </w:t>
      </w:r>
      <w:r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highly </w:t>
      </w:r>
      <w:r w:rsidR="00F420C6"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significant at the 0.01 level (p </w:t>
      </w:r>
      <w:r w:rsidR="00F420C6" w:rsidRPr="007175FC">
        <w:rPr>
          <w:rFonts w:ascii="Times New Roman" w:hAnsi="Times New Roman" w:cs="Times New Roman" w:hint="eastAsia"/>
          <w:sz w:val="24"/>
          <w:szCs w:val="24"/>
          <w:lang w:val="en-US"/>
        </w:rPr>
        <w:t>≤</w:t>
      </w:r>
      <w:r w:rsidR="00F420C6"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 0.01)</w:t>
      </w:r>
      <w:r w:rsidR="009B5A88" w:rsidRPr="007175F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15112"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5A88"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n=3. </w:t>
      </w:r>
      <w:r w:rsidR="00715112" w:rsidRPr="007175FC">
        <w:rPr>
          <w:rFonts w:ascii="Times New Roman" w:hAnsi="Times New Roman" w:cs="Times New Roman"/>
          <w:sz w:val="24"/>
          <w:szCs w:val="24"/>
          <w:lang w:val="en-US"/>
        </w:rPr>
        <w:t>W: no intron. In: intron.</w:t>
      </w:r>
    </w:p>
    <w:p w14:paraId="41789923" w14:textId="77777777" w:rsidR="008F5795" w:rsidRPr="007175FC" w:rsidRDefault="008F57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137DFD" w14:textId="0945451A" w:rsidR="00BC6583" w:rsidRPr="007175FC" w:rsidRDefault="00BC65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817AF18" w14:textId="6D3B615F" w:rsidR="00C441B6" w:rsidRPr="007175FC" w:rsidRDefault="00C441B6" w:rsidP="00BC6583">
      <w:pPr>
        <w:spacing w:line="400" w:lineRule="exac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E3424" w:rsidRPr="007175F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17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orrelation of TAG content with total FA content, </w:t>
      </w:r>
      <w:r w:rsidR="00CC7AF0" w:rsidRPr="007175FC">
        <w:rPr>
          <w:rFonts w:ascii="Times New Roman" w:hAnsi="Times New Roman" w:cs="Times New Roman"/>
          <w:b/>
          <w:sz w:val="24"/>
          <w:szCs w:val="24"/>
          <w:lang w:val="en-US"/>
        </w:rPr>
        <w:t>height, tiller number and stem diameter</w:t>
      </w:r>
      <w:r w:rsidRPr="007175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ransgenic energycan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16"/>
        <w:gridCol w:w="1196"/>
        <w:gridCol w:w="1196"/>
        <w:gridCol w:w="1116"/>
        <w:gridCol w:w="1703"/>
        <w:gridCol w:w="1716"/>
      </w:tblGrid>
      <w:tr w:rsidR="007175FC" w:rsidRPr="007175FC" w14:paraId="76CDD977" w14:textId="77777777" w:rsidTr="00061B08">
        <w:trPr>
          <w:trHeight w:val="5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0B0B" w14:textId="138D4FB7" w:rsidR="007D2CFE" w:rsidRPr="007175FC" w:rsidRDefault="007D2CFE" w:rsidP="007D2CFE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9A7D" w14:textId="77777777" w:rsidR="007D2CFE" w:rsidRPr="007175FC" w:rsidRDefault="007D2CFE" w:rsidP="007D2CFE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59B2" w14:textId="77777777" w:rsidR="007D2CFE" w:rsidRPr="007175FC" w:rsidRDefault="007D2CFE" w:rsidP="007D2CFE">
            <w:pPr>
              <w:spacing w:after="0" w:line="240" w:lineRule="auto"/>
              <w:ind w:firstLineChars="100" w:firstLine="241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T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6C28D" w14:textId="77777777" w:rsidR="007D2CFE" w:rsidRPr="007175FC" w:rsidRDefault="007D2CFE" w:rsidP="007D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2809A" w14:textId="38AE41DE" w:rsidR="007D2CFE" w:rsidRPr="007175FC" w:rsidRDefault="007D2CFE" w:rsidP="007D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Tiller</w:t>
            </w:r>
            <w:r w:rsidR="0062766C"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C64A4" w14:textId="77777777" w:rsidR="007D2CFE" w:rsidRPr="007175FC" w:rsidRDefault="007D2CFE" w:rsidP="007D2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Stem diameter</w:t>
            </w:r>
          </w:p>
        </w:tc>
      </w:tr>
      <w:tr w:rsidR="007175FC" w:rsidRPr="007175FC" w14:paraId="4555914C" w14:textId="77777777" w:rsidTr="00061B08">
        <w:trPr>
          <w:trHeight w:val="54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AE07" w14:textId="77777777" w:rsidR="007D2CFE" w:rsidRPr="007175FC" w:rsidRDefault="007D2CFE" w:rsidP="00E57CA0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T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2FDD" w14:textId="77777777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0BA5" w14:textId="2F37D80D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BB65" w14:textId="0C6849E3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CE4F" w14:textId="17E730CE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8485" w14:textId="1B48102D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</w:tr>
      <w:tr w:rsidR="007175FC" w:rsidRPr="007175FC" w14:paraId="4AA36C0A" w14:textId="77777777" w:rsidTr="00061B08">
        <w:trPr>
          <w:trHeight w:val="54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3E62D" w14:textId="77777777" w:rsidR="007D2CFE" w:rsidRPr="007175FC" w:rsidRDefault="007D2CFE" w:rsidP="00E57CA0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T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236D2" w14:textId="0E8A29F7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9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DF479" w14:textId="77777777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8AC29" w14:textId="36A150CF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17171" w14:textId="65A5F375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9E001" w14:textId="2A79BCAD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</w:tr>
      <w:tr w:rsidR="007175FC" w:rsidRPr="007175FC" w14:paraId="2C54AEE4" w14:textId="77777777" w:rsidTr="00061B08">
        <w:trPr>
          <w:trHeight w:val="546"/>
        </w:trPr>
        <w:tc>
          <w:tcPr>
            <w:tcW w:w="0" w:type="auto"/>
            <w:shd w:val="clear" w:color="auto" w:fill="auto"/>
            <w:vAlign w:val="center"/>
            <w:hideMark/>
          </w:tcPr>
          <w:p w14:paraId="7A74A820" w14:textId="77777777" w:rsidR="007D2CFE" w:rsidRPr="007175FC" w:rsidRDefault="007D2CFE" w:rsidP="00E57C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H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2D46D" w14:textId="31763FBF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-0.7</w:t>
            </w:r>
            <w:r w:rsidR="003835D6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C3CBB" w14:textId="3A0E3A07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-0.7</w:t>
            </w:r>
            <w:r w:rsidR="003835D6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4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29152" w14:textId="77777777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DEA41" w14:textId="1B480547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095EF" w14:textId="34FF32C2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</w:tr>
      <w:tr w:rsidR="007175FC" w:rsidRPr="007175FC" w14:paraId="1F3AF5E2" w14:textId="77777777" w:rsidTr="00061B08">
        <w:trPr>
          <w:trHeight w:val="546"/>
        </w:trPr>
        <w:tc>
          <w:tcPr>
            <w:tcW w:w="0" w:type="auto"/>
            <w:shd w:val="clear" w:color="auto" w:fill="auto"/>
            <w:vAlign w:val="center"/>
            <w:hideMark/>
          </w:tcPr>
          <w:p w14:paraId="47C63C17" w14:textId="2A9777D7" w:rsidR="007D2CFE" w:rsidRPr="007175FC" w:rsidRDefault="007D2CFE" w:rsidP="00E57C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Tiller</w:t>
            </w:r>
            <w:r w:rsidR="0062766C"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 xml:space="preserve"> Nu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C2157" w14:textId="470BD8B2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-0.7</w:t>
            </w:r>
            <w:r w:rsidR="003835D6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7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7B80F" w14:textId="4ED4F529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-0.7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CECCB" w14:textId="7C5E57D6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9</w:t>
            </w:r>
            <w:r w:rsidR="003835D6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4FD51" w14:textId="77777777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6D08A" w14:textId="3D4B1EA2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</w:tr>
      <w:tr w:rsidR="007D2CFE" w:rsidRPr="007175FC" w14:paraId="1AD583B2" w14:textId="77777777" w:rsidTr="00061B08">
        <w:trPr>
          <w:trHeight w:val="54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797F9" w14:textId="77777777" w:rsidR="007D2CFE" w:rsidRPr="007175FC" w:rsidRDefault="007D2CFE" w:rsidP="00E57C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Stem di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0020" w14:textId="5784D185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-0.5</w:t>
            </w:r>
            <w:r w:rsidR="003835D6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AF35" w14:textId="5ACDFED5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-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4716" w14:textId="516F9F9F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9</w:t>
            </w:r>
            <w:r w:rsidR="003835D6"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5</w:t>
            </w: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1819" w14:textId="424B7AA4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0.8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295C" w14:textId="77777777" w:rsidR="007D2CFE" w:rsidRPr="007175FC" w:rsidRDefault="007D2CFE" w:rsidP="00CE07D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  <w:r w:rsidRPr="00717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  <w:t>1</w:t>
            </w:r>
          </w:p>
        </w:tc>
      </w:tr>
    </w:tbl>
    <w:p w14:paraId="4AE182FA" w14:textId="77777777" w:rsidR="003C6879" w:rsidRPr="007175FC" w:rsidRDefault="003C6879" w:rsidP="003C6879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</w:rPr>
      </w:pPr>
    </w:p>
    <w:p w14:paraId="41323A30" w14:textId="4E030EA2" w:rsidR="003C6879" w:rsidRPr="007175FC" w:rsidRDefault="002717F5" w:rsidP="003C6879">
      <w:pPr>
        <w:spacing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75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A1906" w:rsidRPr="007175FC">
        <w:rPr>
          <w:rFonts w:ascii="Times New Roman" w:hAnsi="Times New Roman" w:cs="Times New Roman"/>
          <w:sz w:val="24"/>
          <w:szCs w:val="24"/>
          <w:lang w:val="en-US"/>
        </w:rPr>
        <w:t>ignifican</w:t>
      </w:r>
      <w:r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ce </w:t>
      </w:r>
      <w:r w:rsidR="009A1906" w:rsidRPr="007175FC">
        <w:rPr>
          <w:rFonts w:ascii="Times New Roman" w:hAnsi="Times New Roman" w:cs="Times New Roman"/>
          <w:sz w:val="24"/>
          <w:szCs w:val="24"/>
          <w:lang w:val="en-US"/>
        </w:rPr>
        <w:t>in correlation w</w:t>
      </w:r>
      <w:r w:rsidRPr="007175FC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9A1906"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 detected</w:t>
      </w:r>
      <w:r w:rsidR="009A1906" w:rsidRPr="007175F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according to </w:t>
      </w:r>
      <w:r w:rsidR="009A1906" w:rsidRPr="007175FC">
        <w:rPr>
          <w:rFonts w:ascii="Times New Roman" w:hAnsi="Times New Roman" w:cs="Times New Roman"/>
          <w:sz w:val="24"/>
          <w:szCs w:val="24"/>
          <w:lang w:val="en-US"/>
        </w:rPr>
        <w:t>two-tailed test of significance</w:t>
      </w:r>
      <w:r w:rsidR="009A1906" w:rsidRPr="007175FC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r w:rsidR="009D243C" w:rsidRPr="007175F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* Correlation is significant at the 0.05 level (p </w:t>
      </w:r>
      <w:r w:rsidR="009D243C" w:rsidRPr="007175FC">
        <w:rPr>
          <w:rFonts w:ascii="Times New Roman" w:hAnsi="Times New Roman" w:cs="Times New Roman" w:hint="eastAsia"/>
          <w:sz w:val="24"/>
          <w:szCs w:val="24"/>
          <w:lang w:val="en-US"/>
        </w:rPr>
        <w:t>≤</w:t>
      </w:r>
      <w:r w:rsidR="009D243C" w:rsidRPr="007175F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0.05)</w:t>
      </w:r>
      <w:r w:rsidR="009D243C"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;  ** Correlation is </w:t>
      </w:r>
      <w:r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highly </w:t>
      </w:r>
      <w:r w:rsidR="009D243C"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significant at the 0.01 level (p </w:t>
      </w:r>
      <w:r w:rsidR="009D243C" w:rsidRPr="007175FC">
        <w:rPr>
          <w:rFonts w:ascii="Times New Roman" w:hAnsi="Times New Roman" w:cs="Times New Roman" w:hint="eastAsia"/>
          <w:sz w:val="24"/>
          <w:szCs w:val="24"/>
          <w:lang w:val="en-US"/>
        </w:rPr>
        <w:t>≤</w:t>
      </w:r>
      <w:r w:rsidR="009D243C" w:rsidRPr="007175FC">
        <w:rPr>
          <w:rFonts w:ascii="Times New Roman" w:hAnsi="Times New Roman" w:cs="Times New Roman"/>
          <w:sz w:val="24"/>
          <w:szCs w:val="24"/>
          <w:lang w:val="en-US"/>
        </w:rPr>
        <w:t xml:space="preserve"> 0.01)</w:t>
      </w:r>
      <w:r w:rsidR="009B5A88" w:rsidRPr="007175FC">
        <w:rPr>
          <w:rFonts w:ascii="Times New Roman" w:hAnsi="Times New Roman" w:cs="Times New Roman"/>
          <w:sz w:val="24"/>
          <w:szCs w:val="24"/>
          <w:lang w:val="en-US"/>
        </w:rPr>
        <w:t>; n=3.</w:t>
      </w:r>
    </w:p>
    <w:sectPr w:rsidR="003C6879" w:rsidRPr="007175FC" w:rsidSect="007175F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0748D" w14:textId="77777777" w:rsidR="00C32C70" w:rsidRDefault="00C32C70">
      <w:pPr>
        <w:spacing w:after="0" w:line="240" w:lineRule="auto"/>
      </w:pPr>
      <w:r>
        <w:separator/>
      </w:r>
    </w:p>
  </w:endnote>
  <w:endnote w:type="continuationSeparator" w:id="0">
    <w:p w14:paraId="555FA936" w14:textId="77777777" w:rsidR="00C32C70" w:rsidRDefault="00C32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6732245"/>
      <w:docPartObj>
        <w:docPartGallery w:val="Page Numbers (Bottom of Page)"/>
        <w:docPartUnique/>
      </w:docPartObj>
    </w:sdtPr>
    <w:sdtEndPr/>
    <w:sdtContent>
      <w:p w14:paraId="38E90E0D" w14:textId="69D3B8A6" w:rsidR="00083304" w:rsidRDefault="0008330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5642">
          <w:rPr>
            <w:noProof/>
          </w:rPr>
          <w:t>2</w:t>
        </w:r>
        <w:r>
          <w:fldChar w:fldCharType="end"/>
        </w:r>
      </w:p>
    </w:sdtContent>
  </w:sdt>
  <w:p w14:paraId="5FCCD047" w14:textId="77777777" w:rsidR="00083304" w:rsidRDefault="000833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36019C" w14:textId="77777777" w:rsidR="00C32C70" w:rsidRDefault="00C32C70">
      <w:pPr>
        <w:spacing w:after="0" w:line="240" w:lineRule="auto"/>
      </w:pPr>
      <w:r>
        <w:separator/>
      </w:r>
    </w:p>
  </w:footnote>
  <w:footnote w:type="continuationSeparator" w:id="0">
    <w:p w14:paraId="5DC62C53" w14:textId="77777777" w:rsidR="00C32C70" w:rsidRDefault="00C32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2778"/>
    <w:multiLevelType w:val="hybridMultilevel"/>
    <w:tmpl w:val="36140A7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948E5"/>
    <w:multiLevelType w:val="hybridMultilevel"/>
    <w:tmpl w:val="C346F83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541F8C"/>
    <w:multiLevelType w:val="hybridMultilevel"/>
    <w:tmpl w:val="A832085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B1C1A"/>
    <w:multiLevelType w:val="hybridMultilevel"/>
    <w:tmpl w:val="8C4EF68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8C3BA7"/>
    <w:multiLevelType w:val="hybridMultilevel"/>
    <w:tmpl w:val="9584686C"/>
    <w:lvl w:ilvl="0" w:tplc="D07808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AA211E"/>
    <w:multiLevelType w:val="hybridMultilevel"/>
    <w:tmpl w:val="C2720C16"/>
    <w:lvl w:ilvl="0" w:tplc="A6F6BBB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E74320"/>
    <w:multiLevelType w:val="hybridMultilevel"/>
    <w:tmpl w:val="8C4EF68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6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NjS2MDY1NDM3MzJW0lEKTi0uzszPAymwqAUAvcPgM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0B79"/>
    <w:rsid w:val="00026A08"/>
    <w:rsid w:val="00053116"/>
    <w:rsid w:val="00061B08"/>
    <w:rsid w:val="000755B5"/>
    <w:rsid w:val="000813D5"/>
    <w:rsid w:val="00083304"/>
    <w:rsid w:val="000A485F"/>
    <w:rsid w:val="000B00B4"/>
    <w:rsid w:val="000C435C"/>
    <w:rsid w:val="000E4031"/>
    <w:rsid w:val="000F7249"/>
    <w:rsid w:val="00102588"/>
    <w:rsid w:val="001174FE"/>
    <w:rsid w:val="00137411"/>
    <w:rsid w:val="00144BA3"/>
    <w:rsid w:val="0015135E"/>
    <w:rsid w:val="00167FD7"/>
    <w:rsid w:val="00194C9C"/>
    <w:rsid w:val="001A1B8A"/>
    <w:rsid w:val="002062DB"/>
    <w:rsid w:val="002126FE"/>
    <w:rsid w:val="002163DE"/>
    <w:rsid w:val="00216AE6"/>
    <w:rsid w:val="00222452"/>
    <w:rsid w:val="00230CC6"/>
    <w:rsid w:val="00260EBE"/>
    <w:rsid w:val="002717F5"/>
    <w:rsid w:val="00275883"/>
    <w:rsid w:val="0028063C"/>
    <w:rsid w:val="00285D17"/>
    <w:rsid w:val="00287AF6"/>
    <w:rsid w:val="00297EBA"/>
    <w:rsid w:val="002B7071"/>
    <w:rsid w:val="002C7C3C"/>
    <w:rsid w:val="002E619C"/>
    <w:rsid w:val="00343D8E"/>
    <w:rsid w:val="0034577F"/>
    <w:rsid w:val="0036562A"/>
    <w:rsid w:val="00373D1C"/>
    <w:rsid w:val="003835D6"/>
    <w:rsid w:val="00384A16"/>
    <w:rsid w:val="00387736"/>
    <w:rsid w:val="00390EDC"/>
    <w:rsid w:val="00393751"/>
    <w:rsid w:val="003A3640"/>
    <w:rsid w:val="003B18CC"/>
    <w:rsid w:val="003C2D8F"/>
    <w:rsid w:val="003C41A0"/>
    <w:rsid w:val="003C61D1"/>
    <w:rsid w:val="003C6879"/>
    <w:rsid w:val="003C6B6A"/>
    <w:rsid w:val="003E3424"/>
    <w:rsid w:val="003E360D"/>
    <w:rsid w:val="003F0032"/>
    <w:rsid w:val="003F0396"/>
    <w:rsid w:val="004077C8"/>
    <w:rsid w:val="004139B0"/>
    <w:rsid w:val="00422619"/>
    <w:rsid w:val="00451381"/>
    <w:rsid w:val="00477488"/>
    <w:rsid w:val="004848D0"/>
    <w:rsid w:val="00496B34"/>
    <w:rsid w:val="004B5958"/>
    <w:rsid w:val="004F018A"/>
    <w:rsid w:val="004F444C"/>
    <w:rsid w:val="004F7FF0"/>
    <w:rsid w:val="005111AB"/>
    <w:rsid w:val="00566B45"/>
    <w:rsid w:val="005714BB"/>
    <w:rsid w:val="005A5514"/>
    <w:rsid w:val="005B3431"/>
    <w:rsid w:val="005F76C7"/>
    <w:rsid w:val="00626FA3"/>
    <w:rsid w:val="0062766C"/>
    <w:rsid w:val="006279D1"/>
    <w:rsid w:val="00633AE7"/>
    <w:rsid w:val="006576F1"/>
    <w:rsid w:val="006A11FE"/>
    <w:rsid w:val="006B1A03"/>
    <w:rsid w:val="006C2798"/>
    <w:rsid w:val="006C34E4"/>
    <w:rsid w:val="006E0F18"/>
    <w:rsid w:val="006E507C"/>
    <w:rsid w:val="00710BAF"/>
    <w:rsid w:val="00715112"/>
    <w:rsid w:val="007175FC"/>
    <w:rsid w:val="00721643"/>
    <w:rsid w:val="00722226"/>
    <w:rsid w:val="00727428"/>
    <w:rsid w:val="0073350C"/>
    <w:rsid w:val="00736CF5"/>
    <w:rsid w:val="00751278"/>
    <w:rsid w:val="00771BB4"/>
    <w:rsid w:val="0077701A"/>
    <w:rsid w:val="007A2F0F"/>
    <w:rsid w:val="007C0093"/>
    <w:rsid w:val="007D2CFE"/>
    <w:rsid w:val="007D3851"/>
    <w:rsid w:val="00826371"/>
    <w:rsid w:val="00847E29"/>
    <w:rsid w:val="00850BB6"/>
    <w:rsid w:val="008633E6"/>
    <w:rsid w:val="00864F24"/>
    <w:rsid w:val="008A65D6"/>
    <w:rsid w:val="008A75B2"/>
    <w:rsid w:val="008B4CFF"/>
    <w:rsid w:val="008B7AD6"/>
    <w:rsid w:val="008E38BA"/>
    <w:rsid w:val="008F5795"/>
    <w:rsid w:val="008F5E87"/>
    <w:rsid w:val="00905C8F"/>
    <w:rsid w:val="00911C13"/>
    <w:rsid w:val="00917508"/>
    <w:rsid w:val="00920ADA"/>
    <w:rsid w:val="00963BDD"/>
    <w:rsid w:val="00963C38"/>
    <w:rsid w:val="00974843"/>
    <w:rsid w:val="0098402C"/>
    <w:rsid w:val="00995642"/>
    <w:rsid w:val="009A1906"/>
    <w:rsid w:val="009B5A88"/>
    <w:rsid w:val="009D243C"/>
    <w:rsid w:val="009E0B8D"/>
    <w:rsid w:val="009E1E6A"/>
    <w:rsid w:val="00A271A6"/>
    <w:rsid w:val="00A64F6D"/>
    <w:rsid w:val="00A70029"/>
    <w:rsid w:val="00A749AE"/>
    <w:rsid w:val="00A940EC"/>
    <w:rsid w:val="00AA77EA"/>
    <w:rsid w:val="00AD1ABE"/>
    <w:rsid w:val="00AE4BEE"/>
    <w:rsid w:val="00B070F2"/>
    <w:rsid w:val="00B12714"/>
    <w:rsid w:val="00B25BD8"/>
    <w:rsid w:val="00B44AB6"/>
    <w:rsid w:val="00B6089A"/>
    <w:rsid w:val="00BA44E3"/>
    <w:rsid w:val="00BA7CA2"/>
    <w:rsid w:val="00BC6583"/>
    <w:rsid w:val="00BD5311"/>
    <w:rsid w:val="00BF6838"/>
    <w:rsid w:val="00C00E82"/>
    <w:rsid w:val="00C32C70"/>
    <w:rsid w:val="00C441B6"/>
    <w:rsid w:val="00C67114"/>
    <w:rsid w:val="00C768C3"/>
    <w:rsid w:val="00C8130B"/>
    <w:rsid w:val="00CB5C5C"/>
    <w:rsid w:val="00CC43CB"/>
    <w:rsid w:val="00CC7AF0"/>
    <w:rsid w:val="00CE07D4"/>
    <w:rsid w:val="00CE1465"/>
    <w:rsid w:val="00CF7FE1"/>
    <w:rsid w:val="00D112A6"/>
    <w:rsid w:val="00D11732"/>
    <w:rsid w:val="00D14179"/>
    <w:rsid w:val="00D21B33"/>
    <w:rsid w:val="00D4323C"/>
    <w:rsid w:val="00D43D78"/>
    <w:rsid w:val="00D46AA8"/>
    <w:rsid w:val="00D645D2"/>
    <w:rsid w:val="00D77321"/>
    <w:rsid w:val="00D82281"/>
    <w:rsid w:val="00D975AA"/>
    <w:rsid w:val="00DB1D8C"/>
    <w:rsid w:val="00DB4C20"/>
    <w:rsid w:val="00DC1DAB"/>
    <w:rsid w:val="00DC5B09"/>
    <w:rsid w:val="00DD5490"/>
    <w:rsid w:val="00DE277A"/>
    <w:rsid w:val="00E3294B"/>
    <w:rsid w:val="00E32A31"/>
    <w:rsid w:val="00E540D5"/>
    <w:rsid w:val="00E57CA0"/>
    <w:rsid w:val="00E65869"/>
    <w:rsid w:val="00E661E6"/>
    <w:rsid w:val="00E86BEA"/>
    <w:rsid w:val="00E90B79"/>
    <w:rsid w:val="00E94E70"/>
    <w:rsid w:val="00EB1851"/>
    <w:rsid w:val="00EE6EEB"/>
    <w:rsid w:val="00EE7499"/>
    <w:rsid w:val="00F031DC"/>
    <w:rsid w:val="00F33693"/>
    <w:rsid w:val="00F33DD9"/>
    <w:rsid w:val="00F420C6"/>
    <w:rsid w:val="00F62184"/>
    <w:rsid w:val="00FA20D9"/>
    <w:rsid w:val="00FE06DC"/>
    <w:rsid w:val="00FE1AC6"/>
    <w:rsid w:val="00FE4AFE"/>
    <w:rsid w:val="00FF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861FB"/>
  <w15:chartTrackingRefBased/>
  <w15:docId w15:val="{0CE8B5CD-E91F-4892-8F85-B8F1BA7F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B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0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B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B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B79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E90B79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0B7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90B79"/>
  </w:style>
  <w:style w:type="paragraph" w:styleId="Revision">
    <w:name w:val="Revision"/>
    <w:hidden/>
    <w:uiPriority w:val="99"/>
    <w:semiHidden/>
    <w:rsid w:val="00E90B79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90B79"/>
    <w:rPr>
      <w:i/>
      <w:iCs/>
    </w:rPr>
  </w:style>
  <w:style w:type="paragraph" w:styleId="NormalWeb">
    <w:name w:val="Normal (Web)"/>
    <w:basedOn w:val="Normal"/>
    <w:uiPriority w:val="99"/>
    <w:unhideWhenUsed/>
    <w:rsid w:val="00E90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E90B79"/>
    <w:rPr>
      <w:b/>
      <w:bCs/>
    </w:rPr>
  </w:style>
  <w:style w:type="character" w:customStyle="1" w:styleId="sr-only1">
    <w:name w:val="sr-only1"/>
    <w:basedOn w:val="DefaultParagraphFont"/>
    <w:rsid w:val="00E90B79"/>
    <w:rPr>
      <w:bdr w:val="none" w:sz="0" w:space="0" w:color="auto" w:frame="1"/>
    </w:rPr>
  </w:style>
  <w:style w:type="character" w:styleId="PlaceholderText">
    <w:name w:val="Placeholder Text"/>
    <w:basedOn w:val="DefaultParagraphFont"/>
    <w:uiPriority w:val="99"/>
    <w:semiHidden/>
    <w:rsid w:val="00E90B7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90B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B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0B7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0B79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90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B79"/>
  </w:style>
  <w:style w:type="paragraph" w:styleId="Footer">
    <w:name w:val="footer"/>
    <w:basedOn w:val="Normal"/>
    <w:link w:val="FooterChar"/>
    <w:uiPriority w:val="99"/>
    <w:unhideWhenUsed/>
    <w:rsid w:val="00E90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B7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0B79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E90B79"/>
  </w:style>
  <w:style w:type="character" w:customStyle="1" w:styleId="ref-journal">
    <w:name w:val="ref-journal"/>
    <w:basedOn w:val="DefaultParagraphFont"/>
    <w:rsid w:val="00E90B79"/>
  </w:style>
  <w:style w:type="character" w:customStyle="1" w:styleId="ref-vol">
    <w:name w:val="ref-vol"/>
    <w:basedOn w:val="DefaultParagraphFont"/>
    <w:rsid w:val="00E90B7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0B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0B79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90B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7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bin Luo</dc:creator>
  <cp:keywords/>
  <dc:description/>
  <cp:lastModifiedBy>Durga Ramu</cp:lastModifiedBy>
  <cp:revision>6</cp:revision>
  <dcterms:created xsi:type="dcterms:W3CDTF">2023-07-12T18:13:00Z</dcterms:created>
  <dcterms:modified xsi:type="dcterms:W3CDTF">2023-09-16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7-10T06:57:42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45c4127f-a2d7-4cc5-b606-e86263e9d589</vt:lpwstr>
  </property>
  <property fmtid="{D5CDD505-2E9C-101B-9397-08002B2CF9AE}" pid="9" name="MSIP_Label_6a2630e2-1ac5-455e-8217-0156b1936a76_ContentBits">
    <vt:lpwstr>0</vt:lpwstr>
  </property>
</Properties>
</file>